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BC0" w:rsidRPr="00097BC0" w:rsidRDefault="00097BC0" w:rsidP="004C670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97BC0">
        <w:rPr>
          <w:rFonts w:ascii="Times New Roman" w:hAnsi="Times New Roman" w:cs="Times New Roman"/>
          <w:sz w:val="24"/>
          <w:szCs w:val="24"/>
          <w:lang w:val="en-US"/>
        </w:rPr>
        <w:t>Table S2</w:t>
      </w:r>
      <w:r w:rsidR="004C670B" w:rsidRPr="004C67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70B" w:rsidRPr="006778F3">
        <w:rPr>
          <w:rFonts w:ascii="Times New Roman" w:hAnsi="Times New Roman" w:cs="Times New Roman"/>
          <w:sz w:val="24"/>
          <w:szCs w:val="24"/>
          <w:lang w:val="en-US"/>
        </w:rPr>
        <w:t>Number of variants in different MAF classes, imputation accuracy for different MAF classes and proportion of DRP variance</w:t>
      </w:r>
      <w:r w:rsidR="004C670B" w:rsidRPr="006778F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C670B" w:rsidRPr="006778F3">
        <w:rPr>
          <w:rFonts w:ascii="Times New Roman" w:hAnsi="Times New Roman" w:cs="Times New Roman"/>
          <w:sz w:val="24"/>
          <w:szCs w:val="24"/>
          <w:lang w:val="en-US"/>
        </w:rPr>
        <w:t>explained</w:t>
      </w:r>
      <w:r w:rsidR="004C67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70B" w:rsidRPr="006778F3">
        <w:rPr>
          <w:rFonts w:ascii="Times New Roman" w:hAnsi="Times New Roman" w:cs="Times New Roman"/>
          <w:sz w:val="24"/>
          <w:szCs w:val="24"/>
          <w:lang w:val="en-US"/>
        </w:rPr>
        <w:t>and standard errors for seven MAF by four LD classes for 17 traits</w:t>
      </w:r>
    </w:p>
    <w:tbl>
      <w:tblPr>
        <w:tblStyle w:val="Grilledutableau"/>
        <w:tblW w:w="1349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963"/>
        <w:gridCol w:w="1417"/>
        <w:gridCol w:w="1396"/>
        <w:gridCol w:w="1397"/>
        <w:gridCol w:w="1396"/>
        <w:gridCol w:w="1398"/>
        <w:gridCol w:w="1397"/>
        <w:gridCol w:w="1398"/>
        <w:gridCol w:w="1557"/>
      </w:tblGrid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485648144"/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s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/LD groups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-0.0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-0.0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-0.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-0.2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-0.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-0.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-0.5</w:t>
            </w:r>
          </w:p>
        </w:tc>
        <w:tc>
          <w:tcPr>
            <w:tcW w:w="159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explained DRP variance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± 0.02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 0.02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± 0.03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68±0.012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±</w:t>
            </w:r>
            <w:r w:rsidRPr="00097BC0">
              <w:t xml:space="preserve"> </w:t>
            </w: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 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 0.03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5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 0.03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± 0.028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±</w:t>
            </w:r>
            <w:r w:rsidRPr="00097BC0">
              <w:t xml:space="preserve"> </w:t>
            </w: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</w:t>
            </w:r>
            <w:r w:rsidRPr="00097BC0">
              <w:t xml:space="preserve"> </w:t>
            </w: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± 0.02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 0.02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±0.01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±0.02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0±0.02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1±0.03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20±0.029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62±0.012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0.01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0.02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1±0.02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0.032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2±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1±0.033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0.027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±0.01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3±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4±0.033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12±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0.00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±0.02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1±0.02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7±0.02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±0.02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4±0.01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±0.02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±0.03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6±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45±0.031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53±0.012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0.01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0.02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±0.02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3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88±0.04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8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±0.01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±0.02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0.03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0.03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7±0.03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3±0.028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6±0.01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±0.02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0.023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±0.02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ORG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09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2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9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35±0.018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2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±0.02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±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4±0.04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2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±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0.02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7±0.03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7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±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±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±0.02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±0.02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±0.023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SP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±0.01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00±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0.03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07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1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22±0.019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0.02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6±0.03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7±0.03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3±0.03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±0.02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0.03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±0.03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13±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3±0.033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±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1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9±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±0.02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±0.02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2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bookmarkStart w:id="1" w:name="_GoBack"/>
        <w:bookmarkEnd w:id="1"/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±0.02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3±0.03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12±0.04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0.031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43±0.022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4±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±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5±0.04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1±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2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0.02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0.02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0.03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±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7±0.03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8±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±0.03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±0.03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±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7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±0.02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±0.03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±0.033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±0.026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83±0.021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4±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2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3±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10±0.04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±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4±0.03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±0.02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3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4±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±0.03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±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0.01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0.02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±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0.02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±0.02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±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3±0.027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LTH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± 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± 0.03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 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 0.029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27±0.024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 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± 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42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4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 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 0.033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± 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± 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 0.03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V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 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± 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1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4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± 0.031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25±0.025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± 0.03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± 0.04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 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± 0.03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± 0.03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± 0.03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5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± 0.02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± 0.02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 0.025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± 0.03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2" w:name="OLE_LINK33"/>
            <w:bookmarkStart w:id="3" w:name="OLE_LINK34"/>
            <w:bookmarkStart w:id="4" w:name="OLE_LINK35"/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36±</w:t>
            </w:r>
            <w:bookmarkEnd w:id="2"/>
            <w:bookmarkEnd w:id="3"/>
            <w:bookmarkEnd w:id="4"/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3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5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 0.03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2± 0.03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4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± 0.03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4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 0.032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 0.02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9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± 0.02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 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5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 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3± 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± 0.027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07±0.022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5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± 0.03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 0.033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± 0.03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± 0.03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± 0.03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 0.01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 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± 0.02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 0.02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 0.02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± 0.02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30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± 0.03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19±0.016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± 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 0.03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± 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 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± 0.02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 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± 0.03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± 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0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96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± 0.02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4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± 0.025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1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± 0.033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4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± 0.03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29±0.027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42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80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± 0.039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 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 0.03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 0.03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± 0.034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 0.03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± 0.03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2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8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± 0.02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± 0.02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± 0.02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± 0.030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30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M</w:t>
            </w: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 0.01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2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± 0.026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± 0.031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78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± 0.032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3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598" w:type="dxa"/>
            <w:vMerge w:val="restart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48±0.013</w:t>
            </w: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± 0.026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 0.02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± 0.035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31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50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9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70B" w:rsidRPr="00097BC0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± 0.024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± 0.027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4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4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± 0.033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± 0.029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C670B" w:rsidRPr="00E134F3" w:rsidTr="004C670B">
        <w:trPr>
          <w:jc w:val="center"/>
        </w:trPr>
        <w:tc>
          <w:tcPr>
            <w:tcW w:w="0" w:type="auto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3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38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± 0.011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17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± 0.019</w:t>
            </w:r>
          </w:p>
        </w:tc>
        <w:tc>
          <w:tcPr>
            <w:tcW w:w="1414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69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7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415" w:type="dxa"/>
            <w:tcMar>
              <w:left w:w="28" w:type="dxa"/>
              <w:right w:w="28" w:type="dxa"/>
            </w:tcMar>
          </w:tcPr>
          <w:p w:rsidR="00097BC0" w:rsidRPr="00097BC0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± 0.027</w:t>
            </w:r>
          </w:p>
        </w:tc>
        <w:tc>
          <w:tcPr>
            <w:tcW w:w="1416" w:type="dxa"/>
            <w:tcMar>
              <w:left w:w="28" w:type="dxa"/>
              <w:right w:w="28" w:type="dxa"/>
            </w:tcMar>
          </w:tcPr>
          <w:p w:rsidR="00097BC0" w:rsidRPr="00E134F3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2±</w:t>
            </w:r>
            <w:r w:rsidRPr="00097BC0">
              <w:rPr>
                <w:b/>
              </w:rPr>
              <w:t xml:space="preserve"> </w:t>
            </w:r>
            <w:r w:rsidRPr="00097B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598" w:type="dxa"/>
            <w:vMerge/>
            <w:tcMar>
              <w:left w:w="28" w:type="dxa"/>
              <w:right w:w="28" w:type="dxa"/>
            </w:tcMar>
          </w:tcPr>
          <w:p w:rsidR="00097BC0" w:rsidRPr="00E134F3" w:rsidRDefault="00097BC0" w:rsidP="004C670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0"/>
    </w:tbl>
    <w:p w:rsidR="00463C18" w:rsidRDefault="00463C18" w:rsidP="004C670B"/>
    <w:sectPr w:rsidR="00463C18" w:rsidSect="004C670B">
      <w:pgSz w:w="15840" w:h="12240" w:orient="landscape"/>
      <w:pgMar w:top="794" w:right="794" w:bottom="794" w:left="79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0E1"/>
    <w:rsid w:val="00097BC0"/>
    <w:rsid w:val="00177467"/>
    <w:rsid w:val="00463C18"/>
    <w:rsid w:val="004C00E1"/>
    <w:rsid w:val="004C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6E88E"/>
  <w15:docId w15:val="{3924B862-1253-4F2C-BF9D-2491C89FC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BC0"/>
    <w:rPr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97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84</Words>
  <Characters>4868</Characters>
  <Application>Microsoft Office Word</Application>
  <DocSecurity>4</DocSecurity>
  <Lines>40</Lines>
  <Paragraphs>11</Paragraphs>
  <ScaleCrop>false</ScaleCrop>
  <Company>Aarhus Universitet</Company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Hélène HAYES</cp:lastModifiedBy>
  <cp:revision>2</cp:revision>
  <dcterms:created xsi:type="dcterms:W3CDTF">2017-07-24T08:55:00Z</dcterms:created>
  <dcterms:modified xsi:type="dcterms:W3CDTF">2017-07-24T08:55:00Z</dcterms:modified>
</cp:coreProperties>
</file>